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91838C" w14:textId="77777777" w:rsidR="00CF7D31" w:rsidRDefault="00CF7D31" w:rsidP="00CF7D31">
      <w:pPr>
        <w:rPr>
          <w:rFonts w:hint="eastAsia"/>
          <w:sz w:val="28"/>
          <w:szCs w:val="28"/>
        </w:rPr>
      </w:pPr>
      <w:r w:rsidRPr="000A026E">
        <w:rPr>
          <w:b/>
          <w:bCs/>
          <w:sz w:val="28"/>
          <w:szCs w:val="28"/>
        </w:rPr>
        <w:t xml:space="preserve">Table S2. </w:t>
      </w:r>
      <w:r w:rsidRPr="000A026E">
        <w:rPr>
          <w:sz w:val="28"/>
          <w:szCs w:val="28"/>
        </w:rPr>
        <w:t>List of primers used in this study.</w:t>
      </w:r>
    </w:p>
    <w:tbl>
      <w:tblPr>
        <w:tblW w:w="10880" w:type="dxa"/>
        <w:tblInd w:w="93" w:type="dxa"/>
        <w:tblLook w:val="04A0" w:firstRow="1" w:lastRow="0" w:firstColumn="1" w:lastColumn="0" w:noHBand="0" w:noVBand="1"/>
      </w:tblPr>
      <w:tblGrid>
        <w:gridCol w:w="1716"/>
        <w:gridCol w:w="4270"/>
        <w:gridCol w:w="4911"/>
      </w:tblGrid>
      <w:tr w:rsidR="00CF7D31" w:rsidRPr="000A026E" w14:paraId="288B1E8F" w14:textId="77777777" w:rsidTr="00CF7D31">
        <w:trPr>
          <w:trHeight w:val="402"/>
        </w:trPr>
        <w:tc>
          <w:tcPr>
            <w:tcW w:w="17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03C92" w14:textId="77777777" w:rsidR="00CF7D31" w:rsidRPr="000A026E" w:rsidRDefault="00CF7D31" w:rsidP="00CF7D31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0A026E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42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0750B" w14:textId="77777777" w:rsidR="00CF7D31" w:rsidRPr="000A026E" w:rsidRDefault="00CF7D31" w:rsidP="00CF7D31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0A026E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Forward primer (5'-3')</w:t>
            </w:r>
          </w:p>
        </w:tc>
        <w:tc>
          <w:tcPr>
            <w:tcW w:w="49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71630" w14:textId="77777777" w:rsidR="00CF7D31" w:rsidRPr="000A026E" w:rsidRDefault="00CF7D31" w:rsidP="00CF7D31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0A026E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Reverse primer (5'-3')</w:t>
            </w:r>
          </w:p>
        </w:tc>
      </w:tr>
      <w:tr w:rsidR="00CF7D31" w:rsidRPr="000A026E" w14:paraId="79643F66" w14:textId="77777777" w:rsidTr="00CF7D31">
        <w:trPr>
          <w:trHeight w:val="40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15BC" w14:textId="77777777" w:rsidR="00CF7D31" w:rsidRPr="000A026E" w:rsidRDefault="00CF7D31" w:rsidP="00CF7D31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0A026E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  <w:t>OsCKX2-sy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B991" w14:textId="77777777" w:rsidR="00CF7D31" w:rsidRPr="000A026E" w:rsidRDefault="00CF7D31" w:rsidP="00CF7D3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0A02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AGCAGTGCGTCGTTCCT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DBA5" w14:textId="77777777" w:rsidR="00CF7D31" w:rsidRPr="000A026E" w:rsidRDefault="00CF7D31" w:rsidP="00CF7D3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0A02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CTTGCCCTCAAAAGTGC</w:t>
            </w:r>
          </w:p>
        </w:tc>
      </w:tr>
      <w:tr w:rsidR="00CF7D31" w:rsidRPr="000A026E" w14:paraId="66148B15" w14:textId="77777777" w:rsidTr="00CF7D31">
        <w:trPr>
          <w:trHeight w:val="40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32EE" w14:textId="77777777" w:rsidR="00CF7D31" w:rsidRPr="000A026E" w:rsidRDefault="00CF7D31" w:rsidP="00CF7D31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0A026E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  <w:t>OsCKX2-e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8623" w14:textId="77777777" w:rsidR="00CF7D31" w:rsidRPr="000A026E" w:rsidRDefault="00CF7D31" w:rsidP="00CF7D3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0A02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TCGTCCGCCTCCTTCCT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D6F6" w14:textId="77777777" w:rsidR="00CF7D31" w:rsidRPr="000A026E" w:rsidRDefault="00CF7D31" w:rsidP="00CF7D3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0A02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GACGCGCGCAGCAGCGC</w:t>
            </w:r>
          </w:p>
        </w:tc>
      </w:tr>
      <w:tr w:rsidR="00CF7D31" w:rsidRPr="000A026E" w14:paraId="7AC5F9B6" w14:textId="77777777" w:rsidTr="00CF7D31">
        <w:trPr>
          <w:trHeight w:val="40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9E2A" w14:textId="77777777" w:rsidR="00CF7D31" w:rsidRPr="000A026E" w:rsidRDefault="00CF7D31" w:rsidP="00CF7D31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0A026E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  <w:t>Acti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7C8F" w14:textId="77777777" w:rsidR="00CF7D31" w:rsidRPr="000A026E" w:rsidRDefault="00CF7D31" w:rsidP="00CF7D3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0A02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GAAGTACAGTGTCTGGATTGGAG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68D8" w14:textId="77777777" w:rsidR="00CF7D31" w:rsidRPr="000A026E" w:rsidRDefault="00CF7D31" w:rsidP="00CF7D3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A026E">
              <w:rPr>
                <w:rFonts w:ascii="Arial" w:hAnsi="Arial" w:cs="Arial"/>
                <w:color w:val="000000"/>
                <w:kern w:val="0"/>
                <w:sz w:val="22"/>
              </w:rPr>
              <w:t>TCTTGGCTTAGCATTCTTGGGT</w:t>
            </w:r>
          </w:p>
        </w:tc>
      </w:tr>
      <w:tr w:rsidR="00CF7D31" w:rsidRPr="000A026E" w14:paraId="34BD2381" w14:textId="77777777" w:rsidTr="00CF7D31">
        <w:trPr>
          <w:trHeight w:val="40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B3C1" w14:textId="77777777" w:rsidR="00CF7D31" w:rsidRPr="000A026E" w:rsidRDefault="00CF7D31" w:rsidP="00CF7D31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0A026E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  <w:t>OsPSK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B7AC" w14:textId="77777777" w:rsidR="00CF7D31" w:rsidRPr="000A026E" w:rsidRDefault="00CF7D31" w:rsidP="00CF7D3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0A02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CCGTGCTGCTGATTTTC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230B" w14:textId="77777777" w:rsidR="00CF7D31" w:rsidRPr="000A026E" w:rsidRDefault="00CF7D31" w:rsidP="00CF7D3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0A02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TGATGCTGCTGGGTGTAGA</w:t>
            </w:r>
          </w:p>
        </w:tc>
      </w:tr>
      <w:tr w:rsidR="00CF7D31" w:rsidRPr="000A026E" w14:paraId="77852034" w14:textId="77777777" w:rsidTr="00CF7D31">
        <w:trPr>
          <w:trHeight w:val="40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7E2C7" w14:textId="77777777" w:rsidR="00CF7D31" w:rsidRPr="000A026E" w:rsidRDefault="00CF7D31" w:rsidP="00CF7D31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0A026E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  <w:t>OsPUP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E11B" w14:textId="77777777" w:rsidR="00CF7D31" w:rsidRPr="000A026E" w:rsidRDefault="00CF7D31" w:rsidP="00CF7D3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0A02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CCCTGATGCAGCTCACGTT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A978" w14:textId="77777777" w:rsidR="00CF7D31" w:rsidRPr="000A026E" w:rsidRDefault="00CF7D31" w:rsidP="00CF7D3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0A02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CGCCCTTCTTGTACCCGTC</w:t>
            </w:r>
          </w:p>
        </w:tc>
      </w:tr>
      <w:tr w:rsidR="00CF7D31" w:rsidRPr="000A026E" w14:paraId="2C15392C" w14:textId="77777777" w:rsidTr="00CF7D31">
        <w:trPr>
          <w:trHeight w:val="40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17343" w14:textId="77777777" w:rsidR="00CF7D31" w:rsidRPr="000A026E" w:rsidRDefault="00CF7D31" w:rsidP="00CF7D31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0A026E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  <w:t>LBD11-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9B4C" w14:textId="77777777" w:rsidR="00CF7D31" w:rsidRPr="000A026E" w:rsidRDefault="00CF7D31" w:rsidP="00CF7D3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0A02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CAGAACCAAGTCTCCCAGC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70CD" w14:textId="77777777" w:rsidR="00CF7D31" w:rsidRPr="000A026E" w:rsidRDefault="00CF7D31" w:rsidP="00CF7D3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0A02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CCACATGGACTCTTTCTTGAGG</w:t>
            </w:r>
          </w:p>
        </w:tc>
      </w:tr>
      <w:tr w:rsidR="00CF7D31" w:rsidRPr="000A026E" w14:paraId="74B6FEFD" w14:textId="77777777" w:rsidTr="00CF7D31">
        <w:trPr>
          <w:trHeight w:val="40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1883" w14:textId="77777777" w:rsidR="00CF7D31" w:rsidRPr="000A026E" w:rsidRDefault="00CF7D31" w:rsidP="00CF7D31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0A026E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  <w:t>OsPsbR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3707" w14:textId="77777777" w:rsidR="00CF7D31" w:rsidRPr="000A026E" w:rsidRDefault="00CF7D31" w:rsidP="00CF7D3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0A02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ACCGAACCTGAAAGACGGT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CE6D" w14:textId="77777777" w:rsidR="00CF7D31" w:rsidRPr="000A026E" w:rsidRDefault="00CF7D31" w:rsidP="00CF7D3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0A02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CAGCCAGCAGAATTCCAGA</w:t>
            </w:r>
          </w:p>
        </w:tc>
      </w:tr>
      <w:tr w:rsidR="00CF7D31" w:rsidRPr="000A026E" w14:paraId="38E77567" w14:textId="77777777" w:rsidTr="00CF7D31">
        <w:trPr>
          <w:trHeight w:val="40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1367C" w14:textId="77777777" w:rsidR="00CF7D31" w:rsidRPr="000A026E" w:rsidRDefault="00CF7D31" w:rsidP="00CF7D31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0A026E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  <w:t>OsMST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EF37" w14:textId="77777777" w:rsidR="00CF7D31" w:rsidRPr="000A026E" w:rsidRDefault="00CF7D31" w:rsidP="00CF7D3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0A02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GACGTTCTCGGTGGTCATC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E55A" w14:textId="77777777" w:rsidR="00CF7D31" w:rsidRPr="000A026E" w:rsidRDefault="00CF7D31" w:rsidP="00CF7D3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0A02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AGACGCAGTACTCGTTCCC</w:t>
            </w:r>
          </w:p>
        </w:tc>
      </w:tr>
      <w:tr w:rsidR="00CF7D31" w:rsidRPr="000A026E" w14:paraId="06767D41" w14:textId="77777777" w:rsidTr="00CF7D31">
        <w:trPr>
          <w:trHeight w:val="40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FC3BE" w14:textId="77777777" w:rsidR="00CF7D31" w:rsidRPr="000A026E" w:rsidRDefault="00CF7D31" w:rsidP="00CF7D31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0A026E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  <w:t>OsPME2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02E7" w14:textId="77777777" w:rsidR="00CF7D31" w:rsidRPr="000A026E" w:rsidRDefault="00CF7D31" w:rsidP="00CF7D3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0A02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CTCGCTTCGCCAGTTCTAC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1835" w14:textId="77777777" w:rsidR="00CF7D31" w:rsidRPr="000A026E" w:rsidRDefault="00CF7D31" w:rsidP="00CF7D3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0A02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TGGGGTGTATCAGGCTGTC</w:t>
            </w:r>
          </w:p>
        </w:tc>
      </w:tr>
      <w:tr w:rsidR="00CF7D31" w:rsidRPr="000A026E" w14:paraId="390E8571" w14:textId="77777777" w:rsidTr="00CF7D31">
        <w:trPr>
          <w:trHeight w:val="40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FD9DE" w14:textId="77777777" w:rsidR="00CF7D31" w:rsidRPr="000A026E" w:rsidRDefault="00CF7D31" w:rsidP="00CF7D31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0A026E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  <w:t>OsPGL2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D66B" w14:textId="77777777" w:rsidR="00CF7D31" w:rsidRPr="000A026E" w:rsidRDefault="00CF7D31" w:rsidP="00CF7D3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0A02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ACTTGGCAGGGAGGTTCAG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8642" w14:textId="77777777" w:rsidR="00CF7D31" w:rsidRPr="000A026E" w:rsidRDefault="00CF7D31" w:rsidP="00CF7D3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0A02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ATGCAAAATGGGCAGGCTT</w:t>
            </w:r>
          </w:p>
        </w:tc>
      </w:tr>
      <w:tr w:rsidR="00CF7D31" w:rsidRPr="000A026E" w14:paraId="5B4773BA" w14:textId="77777777" w:rsidTr="00CF7D31">
        <w:trPr>
          <w:trHeight w:val="40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21671" w14:textId="77777777" w:rsidR="00CF7D31" w:rsidRPr="000A026E" w:rsidRDefault="00CF7D31" w:rsidP="00CF7D31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0A026E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  <w:t>OsAP2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D774" w14:textId="77777777" w:rsidR="00CF7D31" w:rsidRPr="000A026E" w:rsidRDefault="00CF7D31" w:rsidP="00CF7D3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0A02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CGAACTACACGTTCGGGTG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2DEB" w14:textId="77777777" w:rsidR="00CF7D31" w:rsidRPr="000A026E" w:rsidRDefault="00CF7D31" w:rsidP="00CF7D3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0A02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GCGAGCCGGAGAAGTAGTA</w:t>
            </w:r>
          </w:p>
        </w:tc>
      </w:tr>
      <w:tr w:rsidR="00CF7D31" w:rsidRPr="000A026E" w14:paraId="1CE896A6" w14:textId="77777777" w:rsidTr="00CF7D31">
        <w:trPr>
          <w:trHeight w:val="40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F7ADD" w14:textId="77777777" w:rsidR="00CF7D31" w:rsidRPr="000A026E" w:rsidRDefault="00CF7D31" w:rsidP="00CF7D31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0A026E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  <w:t>OsSub3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5763" w14:textId="77777777" w:rsidR="00CF7D31" w:rsidRPr="000A026E" w:rsidRDefault="00CF7D31" w:rsidP="00CF7D3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0A02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CTTACAGCGCCATGGAAAG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4869" w14:textId="77777777" w:rsidR="00CF7D31" w:rsidRPr="000A026E" w:rsidRDefault="00CF7D31" w:rsidP="00CF7D3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0A02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CGGAGTAGTTCTTGCCGTT</w:t>
            </w:r>
          </w:p>
        </w:tc>
      </w:tr>
      <w:tr w:rsidR="00CF7D31" w:rsidRPr="000A026E" w14:paraId="246E20B6" w14:textId="77777777" w:rsidTr="00CF7D31">
        <w:trPr>
          <w:trHeight w:val="402"/>
        </w:trPr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E8221E" w14:textId="77777777" w:rsidR="00CF7D31" w:rsidRPr="000A026E" w:rsidRDefault="00CF7D31" w:rsidP="00CF7D31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0A026E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  <w:t>OsBGal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19B22" w14:textId="77777777" w:rsidR="00CF7D31" w:rsidRPr="000A026E" w:rsidRDefault="00CF7D31" w:rsidP="00CF7D3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0A02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GGAACCATCCGTCAACGAC</w:t>
            </w:r>
          </w:p>
        </w:tc>
        <w:tc>
          <w:tcPr>
            <w:tcW w:w="49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95711" w14:textId="77777777" w:rsidR="00CF7D31" w:rsidRPr="000A026E" w:rsidRDefault="00CF7D31" w:rsidP="00CF7D3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0A02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GTCACAGTTGGATCGGCAG</w:t>
            </w:r>
          </w:p>
        </w:tc>
      </w:tr>
    </w:tbl>
    <w:p w14:paraId="2FE9B16C" w14:textId="77777777" w:rsidR="00CF7D31" w:rsidRPr="00C0359E" w:rsidRDefault="00CF7D31" w:rsidP="00CF7D31">
      <w:pPr>
        <w:rPr>
          <w:sz w:val="28"/>
          <w:szCs w:val="28"/>
        </w:rPr>
      </w:pPr>
    </w:p>
    <w:p w14:paraId="0C10A251" w14:textId="77777777" w:rsidR="00CF7D31" w:rsidRDefault="00CF7D31"/>
    <w:sectPr w:rsidR="00CF7D31" w:rsidSect="00CF7D31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355142" w14:textId="77777777" w:rsidR="00A81B1C" w:rsidRDefault="00A81B1C">
      <w:r>
        <w:separator/>
      </w:r>
    </w:p>
  </w:endnote>
  <w:endnote w:type="continuationSeparator" w:id="0">
    <w:p w14:paraId="77273F25" w14:textId="77777777" w:rsidR="00A81B1C" w:rsidRDefault="00A81B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0A0D24" w14:textId="77777777" w:rsidR="00A81B1C" w:rsidRDefault="00A81B1C">
      <w:r>
        <w:separator/>
      </w:r>
    </w:p>
  </w:footnote>
  <w:footnote w:type="continuationSeparator" w:id="0">
    <w:p w14:paraId="2FF4EA62" w14:textId="77777777" w:rsidR="00A81B1C" w:rsidRDefault="00A81B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D31"/>
    <w:rsid w:val="00277110"/>
    <w:rsid w:val="00A81B1C"/>
    <w:rsid w:val="00CF7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BED8F"/>
  <w15:chartTrackingRefBased/>
  <w15:docId w15:val="{ADBB0896-9B7F-4748-A83A-8767DCBA5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D3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Murano</dc:creator>
  <cp:keywords/>
  <dc:description/>
  <cp:lastModifiedBy>William Murano</cp:lastModifiedBy>
  <cp:revision>1</cp:revision>
  <dcterms:created xsi:type="dcterms:W3CDTF">2021-01-19T09:45:00Z</dcterms:created>
  <dcterms:modified xsi:type="dcterms:W3CDTF">2021-01-19T09:48:00Z</dcterms:modified>
</cp:coreProperties>
</file>